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876131" w:rsidR="000035D5" w:rsidRDefault="000035D5">
                            <w:pPr>
                              <w:rPr>
                                <w:rFonts w:hint="eastAsia"/>
                                <w:lang w:eastAsia="zh-CN"/>
                              </w:rPr>
                            </w:pPr>
                            <w:r>
                              <w:t xml:space="preserve">Reported on page number: </w:t>
                            </w:r>
                            <w:r w:rsidR="00914093">
                              <w:rPr>
                                <w:rFonts w:hint="eastAsia"/>
                                <w:lang w:eastAsia="zh-CN"/>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5876131" w:rsidR="000035D5" w:rsidRDefault="000035D5">
                      <w:pPr>
                        <w:rPr>
                          <w:rFonts w:hint="eastAsia"/>
                          <w:lang w:eastAsia="zh-CN"/>
                        </w:rPr>
                      </w:pPr>
                      <w:r>
                        <w:t xml:space="preserve">Reported on page number: </w:t>
                      </w:r>
                      <w:r w:rsidR="00914093">
                        <w:rPr>
                          <w:rFonts w:hint="eastAsia"/>
                          <w:lang w:eastAsia="zh-CN"/>
                        </w:rPr>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20812C" w:rsidR="000035D5" w:rsidRDefault="000035D5" w:rsidP="000035D5">
                            <w:r>
                              <w:t xml:space="preserve">Reported on page number: </w:t>
                            </w:r>
                            <w:r w:rsidR="00A0044D"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20812C" w:rsidR="000035D5" w:rsidRDefault="000035D5" w:rsidP="000035D5">
                      <w:r>
                        <w:t xml:space="preserve">Reported on page number: </w:t>
                      </w:r>
                      <w:r w:rsidR="00A0044D"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99ECDB" w:rsidR="000035D5" w:rsidRDefault="00A0044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699ECDB" w:rsidR="000035D5" w:rsidRDefault="00A0044D" w:rsidP="000035D5">
                      <w:r w:rsidRPr="00E004E6">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86A5593" w:rsidR="000035D5" w:rsidRDefault="00A0044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86A5593" w:rsidR="000035D5" w:rsidRDefault="00A0044D"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261DB0B" w:rsidR="000035D5" w:rsidRDefault="00A0044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261DB0B" w:rsidR="000035D5" w:rsidRDefault="00A0044D"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F1D0B8A" w:rsidR="000035D5" w:rsidRDefault="00A0044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F1D0B8A" w:rsidR="000035D5" w:rsidRDefault="00A0044D"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8507F1B" w:rsidR="000035D5" w:rsidRDefault="00A0044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8507F1B" w:rsidR="000035D5" w:rsidRDefault="00A0044D"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FBF7DF" w:rsidR="000035D5" w:rsidRDefault="00A0044D" w:rsidP="00A0044D">
                            <w:pPr>
                              <w:rPr>
                                <w:rFonts w:hint="eastAsia"/>
                                <w:lang w:eastAsia="zh-CN"/>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2FBF7DF" w:rsidR="000035D5" w:rsidRDefault="00A0044D" w:rsidP="00A0044D">
                      <w:pPr>
                        <w:rPr>
                          <w:rFonts w:hint="eastAsia"/>
                          <w:lang w:eastAsia="zh-CN"/>
                        </w:rPr>
                      </w:pPr>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581373" w14:textId="77777777" w:rsidR="00A0044D" w:rsidRDefault="00A0044D" w:rsidP="00A0044D">
                            <w:pPr>
                              <w:rPr>
                                <w:rFonts w:hint="eastAsia"/>
                                <w:lang w:eastAsia="zh-CN"/>
                              </w:rPr>
                            </w:pPr>
                            <w:r w:rsidRPr="00E004E6">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0581373" w14:textId="77777777" w:rsidR="00A0044D" w:rsidRDefault="00A0044D" w:rsidP="00A0044D">
                      <w:pPr>
                        <w:rPr>
                          <w:rFonts w:hint="eastAsia"/>
                          <w:lang w:eastAsia="zh-CN"/>
                        </w:rPr>
                      </w:pPr>
                      <w:r w:rsidRPr="00E004E6">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E32F45A" w:rsidR="000035D5" w:rsidRDefault="00F93FA3" w:rsidP="000035D5">
                            <w:pPr>
                              <w:rPr>
                                <w:rFonts w:hint="eastAsia"/>
                                <w:lang w:eastAsia="zh-CN"/>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E32F45A" w:rsidR="000035D5" w:rsidRDefault="00F93FA3" w:rsidP="000035D5">
                      <w:pPr>
                        <w:rPr>
                          <w:rFonts w:hint="eastAsia"/>
                          <w:lang w:eastAsia="zh-CN"/>
                        </w:rPr>
                      </w:pPr>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749911F" w:rsidR="000035D5" w:rsidRDefault="00F93FA3" w:rsidP="000035D5">
                            <w:pPr>
                              <w:rPr>
                                <w:rFonts w:hint="eastAsia"/>
                                <w:lang w:eastAsia="zh-CN"/>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749911F" w:rsidR="000035D5" w:rsidRDefault="00F93FA3" w:rsidP="000035D5">
                      <w:pPr>
                        <w:rPr>
                          <w:rFonts w:hint="eastAsia"/>
                          <w:lang w:eastAsia="zh-CN"/>
                        </w:rPr>
                      </w:pPr>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28FDB6" w:rsidR="000035D5" w:rsidRDefault="00A0044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328FDB6" w:rsidR="000035D5" w:rsidRDefault="00A0044D"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DC226" w14:textId="77777777" w:rsidR="008D35D6" w:rsidRDefault="008D35D6" w:rsidP="00F57A3B">
      <w:r>
        <w:separator/>
      </w:r>
    </w:p>
  </w:endnote>
  <w:endnote w:type="continuationSeparator" w:id="0">
    <w:p w14:paraId="60FC6C13" w14:textId="77777777" w:rsidR="008D35D6" w:rsidRDefault="008D35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134E27" w14:textId="77777777" w:rsidR="008D35D6" w:rsidRDefault="008D35D6" w:rsidP="00F57A3B">
      <w:r>
        <w:separator/>
      </w:r>
    </w:p>
  </w:footnote>
  <w:footnote w:type="continuationSeparator" w:id="0">
    <w:p w14:paraId="2061902C" w14:textId="77777777" w:rsidR="008D35D6" w:rsidRDefault="008D35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B385E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875A86"/>
    <w:rsid w:val="008D35D6"/>
    <w:rsid w:val="00914093"/>
    <w:rsid w:val="009364D9"/>
    <w:rsid w:val="00A0044D"/>
    <w:rsid w:val="00A43F5B"/>
    <w:rsid w:val="00A961CD"/>
    <w:rsid w:val="00AD410C"/>
    <w:rsid w:val="00BD19EC"/>
    <w:rsid w:val="00E004E6"/>
    <w:rsid w:val="00E976A3"/>
    <w:rsid w:val="00F57A3B"/>
    <w:rsid w:val="00F64ACF"/>
    <w:rsid w:val="00F93FA3"/>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eph TANG</cp:lastModifiedBy>
  <cp:revision>9</cp:revision>
  <dcterms:created xsi:type="dcterms:W3CDTF">2023-07-07T07:51:00Z</dcterms:created>
  <dcterms:modified xsi:type="dcterms:W3CDTF">2025-07-04T00:54:00Z</dcterms:modified>
</cp:coreProperties>
</file>